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0AF49" w14:textId="77777777" w:rsidR="008B7D76" w:rsidRPr="00AB7DD8" w:rsidRDefault="008B7D76" w:rsidP="008B7D76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2.</w:t>
      </w:r>
      <w:r w:rsidRPr="00AB7DD8">
        <w:rPr>
          <w:rFonts w:ascii="Times New Roman" w:hAnsi="Times New Roman" w:cs="Times New Roman"/>
          <w:b/>
        </w:rPr>
        <w:t xml:space="preserve"> Reasons for withdrawa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B7D76" w:rsidRPr="00AB7DD8" w14:paraId="7D5B153B" w14:textId="77777777" w:rsidTr="00266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1315DF5" w14:textId="77777777" w:rsidR="008B7D76" w:rsidRPr="00AB7DD8" w:rsidRDefault="008B7D76" w:rsidP="0026605A">
            <w:pPr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Reason for Withdrawal</w:t>
            </w:r>
          </w:p>
        </w:tc>
        <w:tc>
          <w:tcPr>
            <w:tcW w:w="4508" w:type="dxa"/>
          </w:tcPr>
          <w:p w14:paraId="3DEE630F" w14:textId="77777777" w:rsidR="008B7D76" w:rsidRPr="00AB7DD8" w:rsidRDefault="008B7D76" w:rsidP="00266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N (%)</w:t>
            </w:r>
          </w:p>
        </w:tc>
      </w:tr>
      <w:tr w:rsidR="008B7D76" w:rsidRPr="00AB7DD8" w14:paraId="2C590A6E" w14:textId="77777777" w:rsidTr="0026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4A7005" w14:textId="77777777" w:rsidR="008B7D76" w:rsidRPr="00AB7DD8" w:rsidRDefault="008B7D76" w:rsidP="002660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7DD8">
              <w:rPr>
                <w:rFonts w:ascii="Times New Roman" w:hAnsi="Times New Roman" w:cs="Times New Roman"/>
                <w:b w:val="0"/>
                <w:bCs w:val="0"/>
              </w:rPr>
              <w:t>Lost to Follow-up</w:t>
            </w:r>
          </w:p>
        </w:tc>
        <w:tc>
          <w:tcPr>
            <w:tcW w:w="4508" w:type="dxa"/>
          </w:tcPr>
          <w:p w14:paraId="04B845C3" w14:textId="77777777" w:rsidR="008B7D76" w:rsidRPr="00AB7DD8" w:rsidRDefault="008B7D76" w:rsidP="0026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22.5%)</w:t>
            </w:r>
          </w:p>
        </w:tc>
      </w:tr>
      <w:tr w:rsidR="008B7D76" w:rsidRPr="00AB7DD8" w14:paraId="10BF49AB" w14:textId="77777777" w:rsidTr="00266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EF1E777" w14:textId="77777777" w:rsidR="008B7D76" w:rsidRPr="00AB7DD8" w:rsidRDefault="008B7D76" w:rsidP="002660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7DD8">
              <w:rPr>
                <w:rFonts w:ascii="Times New Roman" w:hAnsi="Times New Roman" w:cs="Times New Roman"/>
                <w:b w:val="0"/>
                <w:bCs w:val="0"/>
              </w:rPr>
              <w:t xml:space="preserve">Withdrew Consent </w:t>
            </w:r>
          </w:p>
        </w:tc>
        <w:tc>
          <w:tcPr>
            <w:tcW w:w="4508" w:type="dxa"/>
          </w:tcPr>
          <w:p w14:paraId="5149A156" w14:textId="77777777" w:rsidR="008B7D76" w:rsidRPr="00AB7DD8" w:rsidRDefault="008B7D76" w:rsidP="00266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9 (22.5%)</w:t>
            </w:r>
          </w:p>
        </w:tc>
      </w:tr>
      <w:tr w:rsidR="008B7D76" w:rsidRPr="00AB7DD8" w14:paraId="1899F030" w14:textId="77777777" w:rsidTr="00266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579EE67" w14:textId="77777777" w:rsidR="008B7D76" w:rsidRPr="00AB7DD8" w:rsidRDefault="008B7D76" w:rsidP="002660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B7DD8">
              <w:rPr>
                <w:rFonts w:ascii="Times New Roman" w:hAnsi="Times New Roman" w:cs="Times New Roman"/>
                <w:b w:val="0"/>
                <w:bCs w:val="0"/>
              </w:rPr>
              <w:t>Enrolled in an OAC Study</w:t>
            </w:r>
          </w:p>
        </w:tc>
        <w:tc>
          <w:tcPr>
            <w:tcW w:w="4508" w:type="dxa"/>
          </w:tcPr>
          <w:p w14:paraId="01BBB1A0" w14:textId="77777777" w:rsidR="008B7D76" w:rsidRPr="00AB7DD8" w:rsidRDefault="008B7D76" w:rsidP="00266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DD8">
              <w:rPr>
                <w:rFonts w:ascii="Times New Roman" w:hAnsi="Times New Roman" w:cs="Times New Roman"/>
              </w:rPr>
              <w:t>22 (55.0%)</w:t>
            </w:r>
          </w:p>
        </w:tc>
      </w:tr>
    </w:tbl>
    <w:p w14:paraId="64A02998" w14:textId="77777777" w:rsidR="008B7D76" w:rsidRPr="00AB7DD8" w:rsidRDefault="008B7D76" w:rsidP="008B7D76">
      <w:pPr>
        <w:rPr>
          <w:rFonts w:ascii="Times New Roman" w:hAnsi="Times New Roman" w:cs="Times New Roman"/>
        </w:rPr>
      </w:pPr>
    </w:p>
    <w:p w14:paraId="7C0C6499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76"/>
    <w:rsid w:val="00272114"/>
    <w:rsid w:val="00404ED5"/>
    <w:rsid w:val="005042A2"/>
    <w:rsid w:val="007F7230"/>
    <w:rsid w:val="00812A63"/>
    <w:rsid w:val="008B7D76"/>
    <w:rsid w:val="009960DF"/>
    <w:rsid w:val="00A2271A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62760"/>
  <w15:chartTrackingRefBased/>
  <w15:docId w15:val="{5AB7F7EB-1C9F-436D-95A9-70751C2C1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D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7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7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D7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7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D7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7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D7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B7D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Thrombosis Research Institute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3:00Z</dcterms:created>
  <dcterms:modified xsi:type="dcterms:W3CDTF">2026-07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81afb3-255e-4ac6-876c-2893af3a2656</vt:lpwstr>
  </property>
</Properties>
</file>